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443A0" w14:textId="77777777" w:rsidR="00350C26" w:rsidRPr="004A2F7F" w:rsidRDefault="00350C26" w:rsidP="00350C26">
      <w:pPr>
        <w:spacing w:after="120" w:line="360" w:lineRule="auto"/>
        <w:jc w:val="both"/>
        <w:rPr>
          <w:rFonts w:ascii="Times New Roman" w:hAnsi="Times New Roman" w:cs="Times New Roman"/>
          <w:b/>
          <w:sz w:val="20"/>
        </w:rPr>
      </w:pPr>
      <w:r w:rsidRPr="004A2F7F">
        <w:rPr>
          <w:rFonts w:ascii="Times New Roman" w:hAnsi="Times New Roman" w:cs="Times New Roman"/>
          <w:b/>
          <w:sz w:val="20"/>
        </w:rPr>
        <w:t>Table S1. Linear mixed model* summary output for the effect of neonicotinoid (</w:t>
      </w:r>
      <w:r w:rsidRPr="004A2F7F">
        <w:rPr>
          <w:rFonts w:ascii="Times New Roman" w:hAnsi="Times New Roman" w:cs="Times New Roman"/>
          <w:b/>
          <w:i/>
          <w:sz w:val="20"/>
        </w:rPr>
        <w:t>pesticide</w:t>
      </w:r>
      <w:r w:rsidRPr="004A2F7F">
        <w:rPr>
          <w:rFonts w:ascii="Times New Roman" w:hAnsi="Times New Roman" w:cs="Times New Roman"/>
          <w:b/>
          <w:sz w:val="20"/>
        </w:rPr>
        <w:t>) exposure, worker body size (</w:t>
      </w:r>
      <w:r w:rsidRPr="004A2F7F">
        <w:rPr>
          <w:rFonts w:ascii="Times New Roman" w:hAnsi="Times New Roman" w:cs="Times New Roman"/>
          <w:b/>
          <w:i/>
          <w:sz w:val="20"/>
        </w:rPr>
        <w:t>ITS</w:t>
      </w:r>
      <w:r w:rsidRPr="004A2F7F">
        <w:rPr>
          <w:rFonts w:ascii="Times New Roman" w:hAnsi="Times New Roman" w:cs="Times New Roman"/>
          <w:b/>
          <w:sz w:val="20"/>
        </w:rPr>
        <w:t>) and the interaction between these two variables on key flight performance metrics.</w:t>
      </w:r>
    </w:p>
    <w:tbl>
      <w:tblPr>
        <w:tblStyle w:val="TableGrid"/>
        <w:tblpPr w:leftFromText="180" w:rightFromText="180" w:vertAnchor="text" w:horzAnchor="margin" w:tblpX="-147" w:tblpY="115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992"/>
        <w:gridCol w:w="851"/>
        <w:gridCol w:w="850"/>
        <w:gridCol w:w="993"/>
        <w:gridCol w:w="850"/>
        <w:gridCol w:w="851"/>
        <w:gridCol w:w="992"/>
        <w:gridCol w:w="850"/>
        <w:gridCol w:w="851"/>
        <w:gridCol w:w="992"/>
        <w:gridCol w:w="851"/>
        <w:gridCol w:w="850"/>
      </w:tblGrid>
      <w:tr w:rsidR="00350C26" w:rsidRPr="00105E18" w14:paraId="13707F44" w14:textId="77777777" w:rsidTr="007C2710">
        <w:trPr>
          <w:trHeight w:val="399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C35647" w14:textId="77777777" w:rsidR="00350C26" w:rsidRDefault="00350C26" w:rsidP="007C2710">
            <w:pPr>
              <w:rPr>
                <w:sz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D18CBB" w14:textId="77777777" w:rsidR="00350C26" w:rsidRPr="00D93DD1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D93DD1">
              <w:rPr>
                <w:b/>
                <w:i/>
                <w:sz w:val="20"/>
              </w:rPr>
              <w:t>Distance Flown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10987B" w14:textId="77777777" w:rsidR="00350C26" w:rsidRPr="00D93DD1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D93DD1">
              <w:rPr>
                <w:b/>
                <w:i/>
                <w:sz w:val="20"/>
              </w:rPr>
              <w:t>Duration Flow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B68984" w14:textId="77777777" w:rsidR="00350C26" w:rsidRPr="00D93DD1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Average Velocit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C66DD5" w14:textId="77777777" w:rsidR="00350C26" w:rsidRPr="00D93DD1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aximum velocity</w:t>
            </w:r>
          </w:p>
        </w:tc>
      </w:tr>
      <w:tr w:rsidR="00350C26" w:rsidRPr="00105E18" w14:paraId="60DD7489" w14:textId="77777777" w:rsidTr="007C2710">
        <w:trPr>
          <w:trHeight w:val="399"/>
        </w:trPr>
        <w:tc>
          <w:tcPr>
            <w:tcW w:w="368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F02FB" w14:textId="77777777" w:rsidR="00350C26" w:rsidRDefault="00350C26" w:rsidP="007C2710">
            <w:pPr>
              <w:rPr>
                <w:sz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B2489F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798FC1C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  <w:r w:rsidRPr="00DD6707">
              <w:rPr>
                <w:i/>
                <w:sz w:val="20"/>
              </w:rPr>
              <w:t xml:space="preserve"> value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0CC425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P valu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CD9096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30BFD4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z</w:t>
            </w:r>
            <w:r w:rsidRPr="00DD6707">
              <w:rPr>
                <w:i/>
                <w:sz w:val="20"/>
              </w:rPr>
              <w:t xml:space="preserve"> value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3C1318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P valu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B5228F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FBB38C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  <w:r w:rsidRPr="00DD6707">
              <w:rPr>
                <w:i/>
                <w:sz w:val="20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23E0F1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P valu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796AA5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FD27C3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t</w:t>
            </w:r>
            <w:r w:rsidRPr="00DD6707">
              <w:rPr>
                <w:i/>
                <w:sz w:val="20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EB4C5D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P value</w:t>
            </w:r>
          </w:p>
        </w:tc>
      </w:tr>
      <w:tr w:rsidR="00350C26" w14:paraId="2FDA082C" w14:textId="77777777" w:rsidTr="007C2710">
        <w:trPr>
          <w:trHeight w:val="318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CC8310" w14:textId="77777777" w:rsidR="00350C26" w:rsidRDefault="00350C26" w:rsidP="007C2710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Additional Dataset </w:t>
            </w:r>
          </w:p>
          <w:p w14:paraId="02CCC7BF" w14:textId="77777777" w:rsidR="00350C26" w:rsidRDefault="00350C26" w:rsidP="007C2710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(n=7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5179014" w14:textId="77777777" w:rsidR="00350C26" w:rsidRPr="00443CD3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DD6707">
              <w:rPr>
                <w:i/>
                <w:sz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FF10C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8.3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32A38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39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B7700C" w14:textId="77777777" w:rsidR="00350C26" w:rsidRPr="00724E54" w:rsidRDefault="00350C26" w:rsidP="007C2710">
            <w:pPr>
              <w:jc w:val="center"/>
              <w:rPr>
                <w:sz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6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522A38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4.2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2A601E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.04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B61F9A" w14:textId="77777777" w:rsidR="00350C26" w:rsidRPr="009F18DB" w:rsidRDefault="00350C26" w:rsidP="007C2710">
            <w:pPr>
              <w:jc w:val="center"/>
              <w:rPr>
                <w:sz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E717BA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7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085DBF4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96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53E344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426BB4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9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2A98DE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77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374EE2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007</w:t>
            </w:r>
          </w:p>
        </w:tc>
      </w:tr>
      <w:tr w:rsidR="00350C26" w14:paraId="77D1E733" w14:textId="77777777" w:rsidTr="007C2710">
        <w:trPr>
          <w:trHeight w:val="418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5A78522E" w14:textId="77777777" w:rsidR="00350C26" w:rsidRDefault="00350C26" w:rsidP="007C2710">
            <w:pPr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vAlign w:val="center"/>
          </w:tcPr>
          <w:p w14:paraId="54F59284" w14:textId="77777777" w:rsidR="00350C26" w:rsidRPr="00443CD3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DD6707">
              <w:rPr>
                <w:i/>
                <w:sz w:val="20"/>
              </w:rPr>
              <w:t>Treatment - Pesticide</w:t>
            </w:r>
          </w:p>
        </w:tc>
        <w:tc>
          <w:tcPr>
            <w:tcW w:w="992" w:type="dxa"/>
            <w:vAlign w:val="center"/>
          </w:tcPr>
          <w:p w14:paraId="6C02A9B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7.876</w:t>
            </w:r>
          </w:p>
        </w:tc>
        <w:tc>
          <w:tcPr>
            <w:tcW w:w="851" w:type="dxa"/>
            <w:vAlign w:val="center"/>
          </w:tcPr>
          <w:p w14:paraId="3D34E00A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1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083B979" w14:textId="77777777" w:rsidR="00350C26" w:rsidRPr="00731A44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731A44">
              <w:rPr>
                <w:b/>
                <w:i/>
                <w:sz w:val="20"/>
              </w:rPr>
              <w:t>&lt;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86F28A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969</w:t>
            </w:r>
          </w:p>
        </w:tc>
        <w:tc>
          <w:tcPr>
            <w:tcW w:w="850" w:type="dxa"/>
            <w:vAlign w:val="center"/>
          </w:tcPr>
          <w:p w14:paraId="6B7681E0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72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C6162F7" w14:textId="77777777" w:rsidR="00350C26" w:rsidRPr="009F18DB" w:rsidRDefault="00350C26" w:rsidP="007C2710">
            <w:pPr>
              <w:jc w:val="center"/>
              <w:rPr>
                <w:sz w:val="20"/>
              </w:rPr>
            </w:pPr>
            <w:r>
              <w:rPr>
                <w:b/>
                <w:i/>
                <w:sz w:val="20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1E697B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850" w:type="dxa"/>
            <w:vAlign w:val="center"/>
          </w:tcPr>
          <w:p w14:paraId="4CC18606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2.4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73F7536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</w:rPr>
              <w:t>0.0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8807B13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62</w:t>
            </w:r>
          </w:p>
        </w:tc>
        <w:tc>
          <w:tcPr>
            <w:tcW w:w="851" w:type="dxa"/>
            <w:vAlign w:val="center"/>
          </w:tcPr>
          <w:p w14:paraId="13FE554E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1.54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F1B5D2A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E82BB2">
              <w:rPr>
                <w:sz w:val="20"/>
              </w:rPr>
              <w:t>0.126</w:t>
            </w:r>
          </w:p>
        </w:tc>
      </w:tr>
      <w:tr w:rsidR="00350C26" w14:paraId="33B50D15" w14:textId="77777777" w:rsidTr="007C2710">
        <w:trPr>
          <w:trHeight w:val="272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4A9F92A7" w14:textId="77777777" w:rsidR="00350C26" w:rsidRDefault="00350C26" w:rsidP="007C2710">
            <w:pPr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vAlign w:val="center"/>
          </w:tcPr>
          <w:p w14:paraId="66C9E5B6" w14:textId="77777777" w:rsidR="00350C26" w:rsidRPr="00443CD3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i/>
                <w:sz w:val="20"/>
              </w:rPr>
              <w:t>ITS</w:t>
            </w:r>
          </w:p>
        </w:tc>
        <w:tc>
          <w:tcPr>
            <w:tcW w:w="992" w:type="dxa"/>
            <w:vAlign w:val="center"/>
          </w:tcPr>
          <w:p w14:paraId="6A7E572C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250</w:t>
            </w:r>
          </w:p>
        </w:tc>
        <w:tc>
          <w:tcPr>
            <w:tcW w:w="851" w:type="dxa"/>
            <w:vAlign w:val="center"/>
          </w:tcPr>
          <w:p w14:paraId="0BE32DF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4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566532A" w14:textId="77777777" w:rsidR="00350C26" w:rsidRPr="00724E54" w:rsidRDefault="00350C26" w:rsidP="007C2710">
            <w:pPr>
              <w:jc w:val="center"/>
              <w:rPr>
                <w:sz w:val="20"/>
              </w:rPr>
            </w:pPr>
            <w:r w:rsidRPr="00731A44">
              <w:rPr>
                <w:b/>
                <w:i/>
                <w:sz w:val="20"/>
              </w:rPr>
              <w:t>0.02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1913937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50</w:t>
            </w:r>
          </w:p>
        </w:tc>
        <w:tc>
          <w:tcPr>
            <w:tcW w:w="850" w:type="dxa"/>
            <w:vAlign w:val="center"/>
          </w:tcPr>
          <w:p w14:paraId="1B4CCD59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2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C6E850E" w14:textId="77777777" w:rsidR="00350C26" w:rsidRPr="009F18DB" w:rsidRDefault="00350C26" w:rsidP="007C2710">
            <w:pPr>
              <w:jc w:val="center"/>
              <w:rPr>
                <w:sz w:val="20"/>
              </w:rPr>
            </w:pPr>
            <w:r>
              <w:rPr>
                <w:b/>
                <w:i/>
                <w:sz w:val="20"/>
              </w:rPr>
              <w:t>0.0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6F34CFD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850" w:type="dxa"/>
            <w:vAlign w:val="center"/>
          </w:tcPr>
          <w:p w14:paraId="1EDD7D20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215E7BA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815A73">
              <w:rPr>
                <w:sz w:val="20"/>
              </w:rPr>
              <w:t>0.9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679FC4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851" w:type="dxa"/>
            <w:vAlign w:val="center"/>
          </w:tcPr>
          <w:p w14:paraId="5B68E9D5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.5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2DF8318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815A73">
              <w:rPr>
                <w:sz w:val="20"/>
              </w:rPr>
              <w:t>0.</w:t>
            </w:r>
            <w:r>
              <w:rPr>
                <w:sz w:val="20"/>
              </w:rPr>
              <w:t>572</w:t>
            </w:r>
          </w:p>
        </w:tc>
      </w:tr>
      <w:tr w:rsidR="00350C26" w14:paraId="2C619810" w14:textId="77777777" w:rsidTr="007C2710">
        <w:trPr>
          <w:trHeight w:val="454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43C39E8B" w14:textId="77777777" w:rsidR="00350C26" w:rsidRDefault="00350C26" w:rsidP="007C2710">
            <w:pPr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61203" w14:textId="77777777" w:rsidR="00350C26" w:rsidRPr="00443CD3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DD6707">
              <w:rPr>
                <w:i/>
                <w:sz w:val="20"/>
              </w:rPr>
              <w:t xml:space="preserve">Treatment * </w:t>
            </w:r>
            <w:r>
              <w:rPr>
                <w:i/>
                <w:sz w:val="20"/>
              </w:rPr>
              <w:t>I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0DDCEC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2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E12FC9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82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F31B25" w14:textId="77777777" w:rsidR="00350C26" w:rsidRPr="00724E54" w:rsidRDefault="00350C26" w:rsidP="007C2710">
            <w:pPr>
              <w:jc w:val="center"/>
              <w:rPr>
                <w:sz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41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652E36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5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8AAAA4E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168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544043" w14:textId="77777777" w:rsidR="00350C26" w:rsidRPr="009F18DB" w:rsidRDefault="00350C26" w:rsidP="007C2710">
            <w:pPr>
              <w:jc w:val="center"/>
              <w:rPr>
                <w:sz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86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322094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0.1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18D098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1.22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071064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22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0C9682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0.0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9F6CC52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-0.33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09507D" w14:textId="77777777" w:rsidR="00350C26" w:rsidRDefault="00350C26" w:rsidP="007C2710">
            <w:pPr>
              <w:jc w:val="center"/>
              <w:rPr>
                <w:sz w:val="20"/>
                <w:szCs w:val="20"/>
              </w:rPr>
            </w:pPr>
            <w:r w:rsidRPr="00724E54">
              <w:rPr>
                <w:sz w:val="20"/>
              </w:rPr>
              <w:t>0.</w:t>
            </w:r>
            <w:r>
              <w:rPr>
                <w:sz w:val="20"/>
              </w:rPr>
              <w:t>739</w:t>
            </w:r>
          </w:p>
        </w:tc>
      </w:tr>
      <w:tr w:rsidR="00350C26" w14:paraId="384ED21B" w14:textId="77777777" w:rsidTr="007C2710">
        <w:trPr>
          <w:trHeight w:val="410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1370AF" w14:textId="77777777" w:rsidR="00350C26" w:rsidRDefault="00350C26" w:rsidP="007C2710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Full Dataset</w:t>
            </w:r>
          </w:p>
          <w:p w14:paraId="7FD6BF5D" w14:textId="77777777" w:rsidR="00350C26" w:rsidRPr="001611CF" w:rsidRDefault="00350C26" w:rsidP="007C2710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(n=6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785229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EF4E70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8.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44EF1CB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34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9EF02F" w14:textId="77777777" w:rsidR="00350C26" w:rsidRPr="00E6179C" w:rsidRDefault="00350C26" w:rsidP="007C2710">
            <w:pPr>
              <w:jc w:val="center"/>
              <w:rPr>
                <w:sz w:val="20"/>
              </w:rPr>
            </w:pPr>
            <w:r w:rsidRPr="00724E54">
              <w:rPr>
                <w:sz w:val="20"/>
              </w:rPr>
              <w:t>0.7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71033B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4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95C534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.95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BB1C67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 w:rsidRPr="009F18DB">
              <w:rPr>
                <w:sz w:val="20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3D8450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09FCA8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.93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2E7BCC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4FEE85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.0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27E1AA4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4.51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D0D380" w14:textId="77777777" w:rsidR="00350C26" w:rsidRPr="00A225B8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50C26" w14:paraId="270A5868" w14:textId="77777777" w:rsidTr="007C2710">
        <w:trPr>
          <w:trHeight w:val="351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42DF3258" w14:textId="77777777" w:rsidR="00350C26" w:rsidRPr="001611CF" w:rsidRDefault="00350C26" w:rsidP="007C2710">
            <w:pPr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vAlign w:val="center"/>
          </w:tcPr>
          <w:p w14:paraId="079B4053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Treatment - Pesticide</w:t>
            </w:r>
          </w:p>
        </w:tc>
        <w:tc>
          <w:tcPr>
            <w:tcW w:w="992" w:type="dxa"/>
            <w:vAlign w:val="center"/>
          </w:tcPr>
          <w:p w14:paraId="69FF6845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8.50</w:t>
            </w:r>
          </w:p>
        </w:tc>
        <w:tc>
          <w:tcPr>
            <w:tcW w:w="851" w:type="dxa"/>
            <w:vAlign w:val="center"/>
          </w:tcPr>
          <w:p w14:paraId="06502125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6.90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B144881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&lt;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42E6250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5.10</w:t>
            </w:r>
          </w:p>
        </w:tc>
        <w:tc>
          <w:tcPr>
            <w:tcW w:w="850" w:type="dxa"/>
            <w:vAlign w:val="center"/>
          </w:tcPr>
          <w:p w14:paraId="627E9504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60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D27A142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4621C8B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850" w:type="dxa"/>
            <w:vAlign w:val="center"/>
          </w:tcPr>
          <w:p w14:paraId="22EDE9D9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2.29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C30EC25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345DED">
              <w:rPr>
                <w:b/>
                <w:i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E017C4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851" w:type="dxa"/>
            <w:vAlign w:val="center"/>
          </w:tcPr>
          <w:p w14:paraId="7EFC8940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1.85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92A4E4B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350C26" w14:paraId="0056F700" w14:textId="77777777" w:rsidTr="007C2710">
        <w:trPr>
          <w:trHeight w:val="263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52EE5A5B" w14:textId="77777777" w:rsidR="00350C26" w:rsidRPr="001611CF" w:rsidRDefault="00350C26" w:rsidP="007C2710">
            <w:pPr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vAlign w:val="center"/>
          </w:tcPr>
          <w:p w14:paraId="1D0D4754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TS</w:t>
            </w:r>
          </w:p>
        </w:tc>
        <w:tc>
          <w:tcPr>
            <w:tcW w:w="992" w:type="dxa"/>
            <w:vAlign w:val="center"/>
          </w:tcPr>
          <w:p w14:paraId="2176151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337</w:t>
            </w:r>
          </w:p>
        </w:tc>
        <w:tc>
          <w:tcPr>
            <w:tcW w:w="851" w:type="dxa"/>
            <w:vAlign w:val="center"/>
          </w:tcPr>
          <w:p w14:paraId="4A1305D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3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6D2F831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0.03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68864C3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850" w:type="dxa"/>
            <w:vAlign w:val="center"/>
          </w:tcPr>
          <w:p w14:paraId="698E7B6F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2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A222F10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0.0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C743535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850" w:type="dxa"/>
            <w:vAlign w:val="center"/>
          </w:tcPr>
          <w:p w14:paraId="0129F52B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-0.16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AF2DF7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883312C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vAlign w:val="center"/>
          </w:tcPr>
          <w:p w14:paraId="5C02657C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2FC33AA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902</w:t>
            </w:r>
          </w:p>
        </w:tc>
      </w:tr>
      <w:tr w:rsidR="00350C26" w14:paraId="6F24FAD9" w14:textId="77777777" w:rsidTr="007C2710">
        <w:trPr>
          <w:trHeight w:val="401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4E603E" w14:textId="77777777" w:rsidR="00350C26" w:rsidRPr="001611CF" w:rsidRDefault="00350C26" w:rsidP="007C2710">
            <w:pPr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EE892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 xml:space="preserve">Treatment * </w:t>
            </w:r>
            <w:r>
              <w:rPr>
                <w:i/>
                <w:sz w:val="20"/>
              </w:rPr>
              <w:t>I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BCD3D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2.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1714A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.23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7F2959" w14:textId="77777777" w:rsidR="00350C26" w:rsidRPr="000A1967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724E54">
              <w:rPr>
                <w:sz w:val="20"/>
              </w:rPr>
              <w:t>0.22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621265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68AF70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25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1F5A8A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9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E14DE7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7674BA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1.81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68ED4C" w14:textId="77777777" w:rsidR="00350C26" w:rsidRDefault="00350C26" w:rsidP="007C2710">
            <w:pPr>
              <w:jc w:val="center"/>
              <w:rPr>
                <w:sz w:val="20"/>
              </w:rPr>
            </w:pPr>
            <w:r w:rsidRPr="00962512">
              <w:rPr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643B7A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0.1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4A7A0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1.44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376B87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350C26" w14:paraId="7BA9D951" w14:textId="77777777" w:rsidTr="007C2710">
        <w:trPr>
          <w:trHeight w:val="387"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B84ABE" w14:textId="77777777" w:rsidR="00350C26" w:rsidRDefault="00350C26" w:rsidP="007C2710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ubset</w:t>
            </w:r>
          </w:p>
          <w:p w14:paraId="51185B3A" w14:textId="77777777" w:rsidR="00350C26" w:rsidRPr="001611CF" w:rsidRDefault="00350C26" w:rsidP="007C2710">
            <w:pPr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(n=5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E7091D2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F96DF49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3.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00BDA0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52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776F4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F3D91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3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DB53D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93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2B4F5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8EC0D4" w14:textId="77777777" w:rsidR="00350C26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-0.0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68835CC" w14:textId="77777777" w:rsidR="00350C26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-0.12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84901B" w14:textId="77777777" w:rsidR="00350C26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0.9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9909BE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177EC4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66ED4A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</w:tr>
      <w:tr w:rsidR="00350C26" w14:paraId="703349D4" w14:textId="77777777" w:rsidTr="007C2710">
        <w:trPr>
          <w:trHeight w:val="425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3E02E36C" w14:textId="77777777" w:rsidR="00350C26" w:rsidRDefault="00350C26" w:rsidP="007C2710">
            <w:pPr>
              <w:rPr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vAlign w:val="center"/>
          </w:tcPr>
          <w:p w14:paraId="0FDB8EC3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Treatment - Pesticide</w:t>
            </w:r>
          </w:p>
        </w:tc>
        <w:tc>
          <w:tcPr>
            <w:tcW w:w="992" w:type="dxa"/>
            <w:vAlign w:val="center"/>
          </w:tcPr>
          <w:p w14:paraId="75009139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7.19</w:t>
            </w:r>
          </w:p>
        </w:tc>
        <w:tc>
          <w:tcPr>
            <w:tcW w:w="851" w:type="dxa"/>
            <w:vAlign w:val="center"/>
          </w:tcPr>
          <w:p w14:paraId="31D0355D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5.61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B9BFBCA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&lt;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A174767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5.11</w:t>
            </w:r>
          </w:p>
        </w:tc>
        <w:tc>
          <w:tcPr>
            <w:tcW w:w="850" w:type="dxa"/>
            <w:vAlign w:val="center"/>
          </w:tcPr>
          <w:p w14:paraId="7A1B1E25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01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D606893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&lt;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698C869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8223C0">
              <w:rPr>
                <w:sz w:val="20"/>
                <w:szCs w:val="20"/>
              </w:rPr>
              <w:t>0.103</w:t>
            </w:r>
          </w:p>
        </w:tc>
        <w:tc>
          <w:tcPr>
            <w:tcW w:w="850" w:type="dxa"/>
            <w:vAlign w:val="center"/>
          </w:tcPr>
          <w:p w14:paraId="5E4D4B78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8223C0">
              <w:rPr>
                <w:sz w:val="20"/>
                <w:szCs w:val="20"/>
              </w:rPr>
              <w:t>2.9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552704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9F6026">
              <w:rPr>
                <w:b/>
                <w:i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C697ED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851" w:type="dxa"/>
            <w:vAlign w:val="center"/>
          </w:tcPr>
          <w:p w14:paraId="2CBF1FEA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1.58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B380C0E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350C26" w14:paraId="1DA2EB60" w14:textId="77777777" w:rsidTr="007C2710">
        <w:trPr>
          <w:trHeight w:val="263"/>
        </w:trPr>
        <w:tc>
          <w:tcPr>
            <w:tcW w:w="1702" w:type="dxa"/>
            <w:vMerge/>
            <w:tcBorders>
              <w:left w:val="single" w:sz="4" w:space="0" w:color="auto"/>
            </w:tcBorders>
            <w:vAlign w:val="center"/>
          </w:tcPr>
          <w:p w14:paraId="7AA4348F" w14:textId="77777777" w:rsidR="00350C26" w:rsidRDefault="00350C26" w:rsidP="007C2710">
            <w:pPr>
              <w:rPr>
                <w:sz w:val="20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vAlign w:val="center"/>
          </w:tcPr>
          <w:p w14:paraId="08815D8B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TS</w:t>
            </w:r>
          </w:p>
        </w:tc>
        <w:tc>
          <w:tcPr>
            <w:tcW w:w="992" w:type="dxa"/>
            <w:vAlign w:val="center"/>
          </w:tcPr>
          <w:p w14:paraId="65EE604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.26</w:t>
            </w:r>
          </w:p>
        </w:tc>
        <w:tc>
          <w:tcPr>
            <w:tcW w:w="851" w:type="dxa"/>
            <w:vAlign w:val="center"/>
          </w:tcPr>
          <w:p w14:paraId="04EF97C0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41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69D5712" w14:textId="77777777" w:rsidR="00350C26" w:rsidRPr="004905D7" w:rsidRDefault="00350C26" w:rsidP="007C2710">
            <w:pPr>
              <w:jc w:val="center"/>
              <w:rPr>
                <w:b/>
                <w:i/>
                <w:sz w:val="20"/>
              </w:rPr>
            </w:pPr>
            <w:r w:rsidRPr="00B61E0D">
              <w:rPr>
                <w:sz w:val="20"/>
              </w:rPr>
              <w:t>0.16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D2241D5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850" w:type="dxa"/>
            <w:vAlign w:val="center"/>
          </w:tcPr>
          <w:p w14:paraId="76443841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3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22F1870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3C96038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0.174</w:t>
            </w:r>
          </w:p>
        </w:tc>
        <w:tc>
          <w:tcPr>
            <w:tcW w:w="850" w:type="dxa"/>
            <w:vAlign w:val="center"/>
          </w:tcPr>
          <w:p w14:paraId="6F7D34E2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1.6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162BB90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0.1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C247B9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51" w:type="dxa"/>
            <w:vAlign w:val="center"/>
          </w:tcPr>
          <w:p w14:paraId="3F4657D4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8A42EC5" w14:textId="77777777" w:rsidR="00350C26" w:rsidRPr="004905D7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</w:tr>
      <w:tr w:rsidR="00350C26" w14:paraId="418F6D83" w14:textId="77777777" w:rsidTr="007C2710">
        <w:trPr>
          <w:trHeight w:val="351"/>
        </w:trPr>
        <w:tc>
          <w:tcPr>
            <w:tcW w:w="170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2C7102" w14:textId="77777777" w:rsidR="00350C26" w:rsidRDefault="00350C26" w:rsidP="007C2710">
            <w:pPr>
              <w:rPr>
                <w:sz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816DE" w14:textId="77777777" w:rsidR="00350C26" w:rsidRPr="00DD6707" w:rsidRDefault="00350C26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 xml:space="preserve">Treatment * </w:t>
            </w:r>
            <w:r>
              <w:rPr>
                <w:i/>
                <w:sz w:val="20"/>
              </w:rPr>
              <w:t>I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D9224E2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0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A9DAA9A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.24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A687C5" w14:textId="77777777" w:rsidR="00350C26" w:rsidRDefault="00350C26" w:rsidP="007C2710">
            <w:pPr>
              <w:jc w:val="center"/>
              <w:rPr>
                <w:sz w:val="20"/>
              </w:rPr>
            </w:pPr>
            <w:r w:rsidRPr="00B61E0D">
              <w:rPr>
                <w:b/>
                <w:i/>
                <w:sz w:val="20"/>
              </w:rPr>
              <w:t>0.02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B388C0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4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921513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.720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3F663F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4271E8" w14:textId="77777777" w:rsidR="00350C26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-0.1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187DC9" w14:textId="77777777" w:rsidR="00350C26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-0.764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9E842D" w14:textId="77777777" w:rsidR="00350C26" w:rsidRDefault="00350C26" w:rsidP="007C2710">
            <w:pPr>
              <w:jc w:val="center"/>
              <w:rPr>
                <w:sz w:val="20"/>
              </w:rPr>
            </w:pPr>
            <w:r w:rsidRPr="008223C0">
              <w:rPr>
                <w:sz w:val="20"/>
                <w:szCs w:val="20"/>
              </w:rPr>
              <w:t>0.44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418B71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8F2068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-0.72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DAEBA8" w14:textId="77777777" w:rsidR="00350C26" w:rsidRDefault="00350C26" w:rsidP="007C2710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</w:tr>
    </w:tbl>
    <w:p w14:paraId="3669207E" w14:textId="77777777" w:rsidR="00350C26" w:rsidRDefault="00350C26" w:rsidP="00350C26"/>
    <w:p w14:paraId="7A105CCF" w14:textId="186CB2F6" w:rsidR="00350C26" w:rsidRPr="004A2F7F" w:rsidRDefault="00350C26" w:rsidP="00350C26">
      <w:pPr>
        <w:spacing w:line="360" w:lineRule="auto"/>
        <w:rPr>
          <w:rFonts w:ascii="Times New Roman" w:hAnsi="Times New Roman" w:cs="Times New Roman"/>
          <w:b/>
          <w:sz w:val="28"/>
        </w:rPr>
        <w:sectPr w:rsidR="00350C26" w:rsidRPr="004A2F7F" w:rsidSect="00350C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A2F7F">
        <w:rPr>
          <w:rFonts w:ascii="Times New Roman" w:hAnsi="Times New Roman" w:cs="Times New Roman"/>
          <w:b/>
          <w:sz w:val="20"/>
        </w:rPr>
        <w:t xml:space="preserve">Note: </w:t>
      </w:r>
      <w:r w:rsidRPr="004A2F7F">
        <w:rPr>
          <w:rFonts w:ascii="Times New Roman" w:hAnsi="Times New Roman" w:cs="Times New Roman"/>
          <w:sz w:val="20"/>
        </w:rPr>
        <w:t>In all cases, bees were only considered in analyses if they had an ‘ideal’ tag fitting (tag rating 1) and flew &gt; 100m. The top row of results (Additional Dataset) considered all bees that fed, regardless of how long they fed for (</w:t>
      </w:r>
      <w:r w:rsidRPr="004A2F7F">
        <w:rPr>
          <w:rFonts w:ascii="Times New Roman" w:hAnsi="Times New Roman" w:cs="Times New Roman"/>
          <w:i/>
          <w:sz w:val="20"/>
        </w:rPr>
        <w:t>control</w:t>
      </w:r>
      <w:r w:rsidRPr="004A2F7F">
        <w:rPr>
          <w:rFonts w:ascii="Times New Roman" w:hAnsi="Times New Roman" w:cs="Times New Roman"/>
          <w:sz w:val="20"/>
        </w:rPr>
        <w:t xml:space="preserve"> = 37, </w:t>
      </w:r>
      <w:r w:rsidRPr="004A2F7F">
        <w:rPr>
          <w:rFonts w:ascii="Times New Roman" w:hAnsi="Times New Roman" w:cs="Times New Roman"/>
          <w:i/>
          <w:sz w:val="20"/>
        </w:rPr>
        <w:t>pesticide</w:t>
      </w:r>
      <w:r w:rsidRPr="004A2F7F">
        <w:rPr>
          <w:rFonts w:ascii="Times New Roman" w:hAnsi="Times New Roman" w:cs="Times New Roman"/>
          <w:sz w:val="20"/>
        </w:rPr>
        <w:t xml:space="preserve"> = 35).</w:t>
      </w:r>
      <w:r w:rsidRPr="004A2F7F">
        <w:rPr>
          <w:rFonts w:ascii="Times New Roman" w:hAnsi="Times New Roman" w:cs="Times New Roman"/>
          <w:b/>
          <w:sz w:val="20"/>
        </w:rPr>
        <w:t xml:space="preserve"> </w:t>
      </w:r>
      <w:r w:rsidRPr="004A2F7F">
        <w:rPr>
          <w:rFonts w:ascii="Times New Roman" w:hAnsi="Times New Roman" w:cs="Times New Roman"/>
          <w:sz w:val="20"/>
        </w:rPr>
        <w:t>The middle row of results (Full Dataset) considered all bees that fed &gt; 60 seconds (</w:t>
      </w:r>
      <w:r w:rsidRPr="004A2F7F">
        <w:rPr>
          <w:rFonts w:ascii="Times New Roman" w:hAnsi="Times New Roman" w:cs="Times New Roman"/>
          <w:i/>
          <w:sz w:val="20"/>
        </w:rPr>
        <w:t>control</w:t>
      </w:r>
      <w:r w:rsidRPr="004A2F7F">
        <w:rPr>
          <w:rFonts w:ascii="Times New Roman" w:hAnsi="Times New Roman" w:cs="Times New Roman"/>
          <w:sz w:val="20"/>
        </w:rPr>
        <w:t xml:space="preserve"> = 35, </w:t>
      </w:r>
      <w:r w:rsidRPr="004A2F7F">
        <w:rPr>
          <w:rFonts w:ascii="Times New Roman" w:hAnsi="Times New Roman" w:cs="Times New Roman"/>
          <w:i/>
          <w:sz w:val="20"/>
        </w:rPr>
        <w:t>pesticide</w:t>
      </w:r>
      <w:r w:rsidRPr="004A2F7F">
        <w:rPr>
          <w:rFonts w:ascii="Times New Roman" w:hAnsi="Times New Roman" w:cs="Times New Roman"/>
          <w:sz w:val="20"/>
        </w:rPr>
        <w:t xml:space="preserve"> = 32). The bottom row of results (Subset) considered all bees that fed &gt; 60 seconds with the smallest 10% and largest 10% of workers removed (</w:t>
      </w:r>
      <w:r w:rsidRPr="004A2F7F">
        <w:rPr>
          <w:rFonts w:ascii="Times New Roman" w:hAnsi="Times New Roman" w:cs="Times New Roman"/>
          <w:i/>
          <w:sz w:val="20"/>
        </w:rPr>
        <w:t>control</w:t>
      </w:r>
      <w:r w:rsidRPr="004A2F7F">
        <w:rPr>
          <w:rFonts w:ascii="Times New Roman" w:hAnsi="Times New Roman" w:cs="Times New Roman"/>
          <w:sz w:val="20"/>
        </w:rPr>
        <w:t xml:space="preserve"> = 26, </w:t>
      </w:r>
      <w:r w:rsidRPr="004A2F7F">
        <w:rPr>
          <w:rFonts w:ascii="Times New Roman" w:hAnsi="Times New Roman" w:cs="Times New Roman"/>
          <w:i/>
          <w:sz w:val="20"/>
        </w:rPr>
        <w:t>pesticide</w:t>
      </w:r>
      <w:r w:rsidRPr="004A2F7F">
        <w:rPr>
          <w:rFonts w:ascii="Times New Roman" w:hAnsi="Times New Roman" w:cs="Times New Roman"/>
          <w:sz w:val="20"/>
        </w:rPr>
        <w:t xml:space="preserve"> = 27).</w:t>
      </w:r>
      <w:r w:rsidRPr="004A2F7F">
        <w:rPr>
          <w:rFonts w:ascii="Times New Roman" w:hAnsi="Times New Roman" w:cs="Times New Roman"/>
          <w:b/>
          <w:sz w:val="20"/>
        </w:rPr>
        <w:t xml:space="preserve"> *</w:t>
      </w:r>
      <w:r w:rsidRPr="004A2F7F">
        <w:rPr>
          <w:rFonts w:ascii="Times New Roman" w:hAnsi="Times New Roman" w:cs="Times New Roman"/>
          <w:sz w:val="20"/>
        </w:rPr>
        <w:t>GLMM was used for duration flown under a binomial family distribution</w:t>
      </w:r>
      <w:bookmarkStart w:id="0" w:name="_GoBack"/>
      <w:bookmarkEnd w:id="0"/>
    </w:p>
    <w:p w14:paraId="3555B56B" w14:textId="77777777" w:rsidR="00464EF1" w:rsidRDefault="00464EF1"/>
    <w:sectPr w:rsidR="00464EF1" w:rsidSect="00350C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26"/>
    <w:rsid w:val="00350C26"/>
    <w:rsid w:val="00464EF1"/>
    <w:rsid w:val="006C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91193"/>
  <w15:chartTrackingRefBased/>
  <w15:docId w15:val="{8AB53B6A-F67A-4FFD-9C1A-55C775FA9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0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0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nna</dc:creator>
  <cp:keywords/>
  <dc:description/>
  <cp:lastModifiedBy>Daniel Kenna</cp:lastModifiedBy>
  <cp:revision>1</cp:revision>
  <dcterms:created xsi:type="dcterms:W3CDTF">2019-03-18T09:44:00Z</dcterms:created>
  <dcterms:modified xsi:type="dcterms:W3CDTF">2019-03-18T09:45:00Z</dcterms:modified>
</cp:coreProperties>
</file>